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黑体" w:hAnsi="黑体" w:eastAsia="黑体" w:cs="黑体"/>
          <w:b/>
          <w:bCs/>
          <w:color w:val="auto"/>
          <w:sz w:val="32"/>
          <w:szCs w:val="32"/>
          <w:lang w:eastAsia="zh-CN"/>
        </w:rPr>
      </w:pPr>
      <w:r>
        <w:rPr>
          <w:rFonts w:hint="eastAsia" w:ascii="黑体" w:hAnsi="黑体" w:eastAsia="黑体" w:cs="黑体"/>
          <w:b/>
          <w:bCs/>
          <w:color w:val="auto"/>
          <w:sz w:val="32"/>
          <w:szCs w:val="32"/>
          <w:lang w:eastAsia="zh-CN"/>
        </w:rPr>
        <w:t>Supplementary materials</w:t>
      </w:r>
    </w:p>
    <w:p>
      <w:pPr>
        <w:jc w:val="both"/>
        <w:rPr>
          <w:rFonts w:hint="eastAsia" w:ascii="黑体" w:hAnsi="黑体" w:eastAsia="黑体" w:cs="黑体"/>
          <w:b/>
          <w:bCs/>
          <w:color w:val="auto"/>
          <w:sz w:val="32"/>
          <w:szCs w:val="32"/>
          <w:lang w:eastAsia="zh-CN"/>
        </w:rPr>
      </w:pPr>
    </w:p>
    <w:p>
      <w:pP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1. Inflection pont prediction outcome.</w:t>
      </w:r>
    </w:p>
    <w:tbl>
      <w:tblPr>
        <w:tblStyle w:val="2"/>
        <w:tblW w:w="56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0"/>
        <w:gridCol w:w="1745"/>
        <w:gridCol w:w="18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0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7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boflavin intake</w:t>
            </w:r>
            <w:r>
              <w:rPr>
                <w:rStyle w:val="4"/>
                <w:color w:val="auto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color w:val="auto"/>
                <w:lang w:val="en-US" w:eastAsia="zh-CN" w:bidi="ar"/>
              </w:rPr>
              <w:t>OR (95% CI), P</w:t>
            </w:r>
          </w:p>
        </w:tc>
        <w:tc>
          <w:tcPr>
            <w:tcW w:w="18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iamine intake</w:t>
            </w:r>
            <w:r>
              <w:rPr>
                <w:rStyle w:val="4"/>
                <w:color w:val="auto"/>
                <w:vertAlign w:val="superscript"/>
                <w:lang w:val="en-US" w:eastAsia="zh-CN" w:bidi="ar"/>
              </w:rPr>
              <w:t>a</w:t>
            </w:r>
            <w:r>
              <w:rPr>
                <w:rStyle w:val="4"/>
                <w:color w:val="auto"/>
                <w:lang w:val="en-US" w:eastAsia="zh-CN" w:bidi="ar"/>
              </w:rPr>
              <w:t xml:space="preserve">   </w:t>
            </w:r>
            <w:r>
              <w:rPr>
                <w:rStyle w:val="5"/>
                <w:color w:val="auto"/>
                <w:lang w:val="en-US" w:eastAsia="zh-CN" w:bidi="ar"/>
              </w:rPr>
              <w:t>OR (95% CI), 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I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ne linear effect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 (0.8, 1.0), 0.002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 (0.9, 1.0), 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II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flection point (K)</w:t>
            </w:r>
            <w:r>
              <w:rPr>
                <w:rStyle w:val="6"/>
                <w:color w:val="auto"/>
                <w:lang w:val="en-US" w:eastAsia="zh-CN" w:bidi="ar"/>
              </w:rPr>
              <w:t>a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 K 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 (0.8, 1.0) 0.031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(0.9, 1.0) 0.2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0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gt; K </w:t>
            </w:r>
          </w:p>
        </w:tc>
        <w:tc>
          <w:tcPr>
            <w:tcW w:w="1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 (0.3, 1.0) 0.052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 (0.5, 1.2) 0.251</w:t>
            </w:r>
          </w:p>
        </w:tc>
      </w:tr>
    </w:tbl>
    <w:p>
      <w:pPr>
        <w:bidi w:val="0"/>
        <w:jc w:val="both"/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vertAlign w:val="superscript"/>
          <w:lang w:val="en-US" w:eastAsia="zh-CN" w:bidi="ar-SA"/>
        </w:rPr>
        <w:t>a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 xml:space="preserve">Log transformed value. </w:t>
      </w:r>
      <w:r>
        <w:rPr>
          <w:rFonts w:hint="default" w:ascii="Times New Roman Italic" w:hAnsi="Times New Roman Italic" w:cs="Times New Roman Italic" w:eastAsiaTheme="minorEastAsia"/>
          <w:i/>
          <w:iCs/>
          <w:color w:val="auto"/>
          <w:kern w:val="2"/>
          <w:sz w:val="21"/>
          <w:szCs w:val="24"/>
          <w:lang w:val="en-US" w:eastAsia="zh-CN" w:bidi="ar-SA"/>
        </w:rPr>
        <w:t>P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 xml:space="preserve"> &lt; 0.05 presents significant difference. CI, Confidence interval; OR, Odds ratio.</w:t>
      </w:r>
    </w:p>
    <w:p>
      <w:pPr>
        <w:bidi w:val="0"/>
        <w:jc w:val="both"/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2. The distribution of r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eastAsia="zh-CN"/>
        </w:rPr>
        <w:t>i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boflavin and thiamine intake stratified by log transformed.</w:t>
      </w:r>
    </w:p>
    <w:tbl>
      <w:tblPr>
        <w:tblStyle w:val="2"/>
        <w:tblW w:w="720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7"/>
        <w:gridCol w:w="1419"/>
        <w:gridCol w:w="1446"/>
        <w:gridCol w:w="1419"/>
        <w:gridCol w:w="1432"/>
      </w:tblGrid>
      <w:tr>
        <w:trPr>
          <w:trHeight w:val="285" w:hRule="atLeast"/>
        </w:trPr>
        <w:tc>
          <w:tcPr>
            <w:tcW w:w="148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865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boflavin intak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851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iamine intak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14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2                                    Mean(SD) Median (Min-Max)</w:t>
            </w:r>
          </w:p>
        </w:tc>
        <w:tc>
          <w:tcPr>
            <w:tcW w:w="14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2                                    Mean(SD) Median (Min-Max)</w:t>
            </w:r>
          </w:p>
        </w:tc>
        <w:tc>
          <w:tcPr>
            <w:tcW w:w="14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1.4                                 Mean(SD) Median (Min-Max)</w:t>
            </w:r>
          </w:p>
        </w:tc>
        <w:tc>
          <w:tcPr>
            <w:tcW w:w="1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1.4                                  Mean(SD) Median (Min-Max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14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bofavin intake (mg/day)</w:t>
            </w:r>
          </w:p>
        </w:tc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7 (0.76) 1.78 (0.01-4.00)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5 (1.64) 4.74 (4.00-22.90)</w:t>
            </w:r>
          </w:p>
        </w:tc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4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14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iamine intake (mg/day)</w:t>
            </w:r>
          </w:p>
        </w:tc>
        <w:tc>
          <w:tcPr>
            <w:tcW w:w="14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4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4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(0.52) 1.37 (0.03-2.64) </w:t>
            </w:r>
          </w:p>
        </w:tc>
        <w:tc>
          <w:tcPr>
            <w:tcW w:w="14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6 (0.87) 3.10 (2.64-12.61)</w:t>
            </w:r>
          </w:p>
        </w:tc>
      </w:tr>
    </w:tbl>
    <w:p>
      <w:pPr>
        <w:bidi w:val="0"/>
        <w:jc w:val="left"/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vertAlign w:val="superscript"/>
          <w:lang w:val="en-US" w:eastAsia="zh-CN" w:bidi="ar-SA"/>
        </w:rPr>
        <w:t>a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>Log transformed. SD, Standard deviation; Max, Maximum; Min; Minimum.</w:t>
      </w: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Table S3.  Stratified logistic regression analysis to identify variables that modify the correlation between riboflavin and kidney stone, weighted.</w:t>
      </w:r>
    </w:p>
    <w:tbl>
      <w:tblPr>
        <w:tblStyle w:val="2"/>
        <w:tblW w:w="72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5"/>
        <w:gridCol w:w="2837"/>
        <w:gridCol w:w="21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25" w:hRule="atLeast"/>
        </w:trPr>
        <w:tc>
          <w:tcPr>
            <w:tcW w:w="222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atification</w:t>
            </w:r>
          </w:p>
        </w:tc>
        <w:tc>
          <w:tcPr>
            <w:tcW w:w="28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)</w:t>
            </w:r>
          </w:p>
        </w:tc>
        <w:tc>
          <w:tcPr>
            <w:tcW w:w="219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eastAsia="Times New Roman Bold" w:cs="Times New Roman Bold Italic"/>
                <w:b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50     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87 (0.74, 1.03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50 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9 (0.83, 1.19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87 (0.73, 1.03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6 (0.79, 1.17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88 (0.69, 1.13)  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2 (0.77, 1.10) 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panic/Mexican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4 (0.86, 1.26)  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Rac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1.04 (0.86, 1.26) 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 level 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 High school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 (0.79, 1.08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 High school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76, 0.95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sing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3 (0.56, 36.52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mily income</w:t>
            </w: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-to-poverty</w:t>
            </w: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atio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1.3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70, 1.03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Style w:val="7"/>
                <w:color w:val="auto"/>
                <w:lang w:val="en-US" w:eastAsia="zh-CN" w:bidi="ar"/>
              </w:rPr>
              <w:t>1.3, &lt; 3.5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 (0.81, 1.11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Style w:val="7"/>
                <w:color w:val="auto"/>
                <w:lang w:val="en-US" w:eastAsia="zh-CN" w:bidi="ar"/>
              </w:rPr>
              <w:t>3.5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 (0.75, 1.19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20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(0.51, 1.30)  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20, &lt; 25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 (0.86, 1.31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25, &lt; 30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73, 1.06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30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 (0.75, 1.10) 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oker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 (0.85, 1.24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 (0.70, 0.99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sing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 (0.28, 2.47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cohol drinking history 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1 drinks/week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0 (0.76, 1.06) 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-3 drinks/week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6 (0.75, 1.23) 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4 drinks/week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85 (0.58, 1.24) 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sing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9 (0.76, 1.29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creational activity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8 (0.81, 1.18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80 (0.64, 1.01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igorous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89 (0.69, 1.14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Diabetes mellitus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89 (0.77, 1.04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1.00 (0.78, 1.28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sing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1.11 (0.24, 5.02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2 (0.77, 1.10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1 (0.75, 1.10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91 (0.78, 1.06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1.10 (0.70, 1.73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sing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.43 (0.16, 1.10)</w:t>
            </w: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Gout </w:t>
            </w: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h</w:t>
            </w:r>
            <w:bookmarkStart w:id="0" w:name="_GoBack"/>
            <w:bookmarkEnd w:id="0"/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istory</w:t>
            </w:r>
          </w:p>
        </w:tc>
        <w:tc>
          <w:tcPr>
            <w:tcW w:w="28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eastAsia="zh-CN" w:bidi="ar-SA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83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 (0.80, 1.09)</w:t>
            </w:r>
          </w:p>
        </w:tc>
        <w:tc>
          <w:tcPr>
            <w:tcW w:w="219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 (0.51, 1.05)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22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sing</w:t>
            </w:r>
          </w:p>
        </w:tc>
        <w:tc>
          <w:tcPr>
            <w:tcW w:w="283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(0.00, 1.29)</w:t>
            </w:r>
          </w:p>
        </w:tc>
        <w:tc>
          <w:tcPr>
            <w:tcW w:w="219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</w:tbl>
    <w:p>
      <w:pPr>
        <w:bidi w:val="0"/>
        <w:jc w:val="both"/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 xml:space="preserve">Adjusted for age, </w:t>
      </w:r>
      <w:r>
        <w:rPr>
          <w:rFonts w:hint="default" w:ascii="Times New Roman Regular" w:hAnsi="Times New Roman Regular" w:cs="Times New Roman Regular"/>
          <w:color w:val="auto"/>
          <w:kern w:val="2"/>
          <w:sz w:val="21"/>
          <w:szCs w:val="24"/>
          <w:lang w:eastAsia="zh-CN" w:bidi="ar-SA"/>
        </w:rPr>
        <w:t xml:space="preserve">gender, 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>race, education level, family income ratio, BMI, smoking history, alcohol drinking history, recreational activity, DM, hypertension, coronary heart disease</w:t>
      </w:r>
      <w:r>
        <w:rPr>
          <w:rFonts w:hint="default" w:ascii="Times New Roman Regular" w:hAnsi="Times New Roman Regular" w:cs="Times New Roman Regular"/>
          <w:color w:val="auto"/>
          <w:kern w:val="2"/>
          <w:sz w:val="21"/>
          <w:szCs w:val="24"/>
          <w:lang w:eastAsia="zh-CN" w:bidi="ar-SA"/>
        </w:rPr>
        <w:t>, gout history, dietary calcium intake, and dietary protein intake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 xml:space="preserve">. </w:t>
      </w:r>
      <w:r>
        <w:rPr>
          <w:rFonts w:hint="default" w:ascii="Times New Roman Italic" w:hAnsi="Times New Roman Italic" w:cs="Times New Roman Italic" w:eastAsiaTheme="minorEastAsia"/>
          <w:i/>
          <w:iCs/>
          <w:color w:val="auto"/>
          <w:kern w:val="2"/>
          <w:sz w:val="21"/>
          <w:szCs w:val="24"/>
          <w:lang w:val="en-US" w:eastAsia="zh-CN" w:bidi="ar-SA"/>
        </w:rPr>
        <w:t>P</w:t>
      </w:r>
      <w:r>
        <w:rPr>
          <w:rFonts w:hint="eastAsia" w:ascii="Times New Roman Regular" w:hAnsi="Times New Roman Regular" w:cs="Times New Roman Regular" w:eastAsiaTheme="minorEastAsia"/>
          <w:color w:val="auto"/>
          <w:kern w:val="2"/>
          <w:sz w:val="21"/>
          <w:szCs w:val="24"/>
          <w:lang w:val="en-US" w:eastAsia="zh-CN" w:bidi="ar-SA"/>
        </w:rPr>
        <w:t xml:space="preserve"> &lt; 0.05 presents significant difference. All the models are not adjusted for the variable itself in each stratification. BMI, Body mass index; CI, Confidence interval; OR, Odds rati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EEEDD1"/>
    <w:rsid w:val="0EE531F2"/>
    <w:rsid w:val="1FC36DBB"/>
    <w:rsid w:val="2F7FB16C"/>
    <w:rsid w:val="2FDF5C90"/>
    <w:rsid w:val="397F7C85"/>
    <w:rsid w:val="3B7AC5E0"/>
    <w:rsid w:val="3F5F4C96"/>
    <w:rsid w:val="3F7B0020"/>
    <w:rsid w:val="4D6BC578"/>
    <w:rsid w:val="57BF3DC9"/>
    <w:rsid w:val="5E576779"/>
    <w:rsid w:val="5FBF5848"/>
    <w:rsid w:val="5FFE136F"/>
    <w:rsid w:val="647BDE37"/>
    <w:rsid w:val="65DF4640"/>
    <w:rsid w:val="683750EA"/>
    <w:rsid w:val="699F7017"/>
    <w:rsid w:val="6AEF6016"/>
    <w:rsid w:val="6DB67483"/>
    <w:rsid w:val="6FD7022F"/>
    <w:rsid w:val="76BF103D"/>
    <w:rsid w:val="774D4658"/>
    <w:rsid w:val="79BE219E"/>
    <w:rsid w:val="7B67D2C0"/>
    <w:rsid w:val="7BBE99B9"/>
    <w:rsid w:val="7C9FC6C4"/>
    <w:rsid w:val="7D7F765D"/>
    <w:rsid w:val="7DEE7246"/>
    <w:rsid w:val="7DEEEDD1"/>
    <w:rsid w:val="7DFF0754"/>
    <w:rsid w:val="7F7DD1D5"/>
    <w:rsid w:val="7FE647A4"/>
    <w:rsid w:val="7FE7039A"/>
    <w:rsid w:val="7FED7A68"/>
    <w:rsid w:val="7FF15555"/>
    <w:rsid w:val="9A7B8618"/>
    <w:rsid w:val="A275B68C"/>
    <w:rsid w:val="A7CF020D"/>
    <w:rsid w:val="AE5AF346"/>
    <w:rsid w:val="AF7BAFEF"/>
    <w:rsid w:val="B4EF5A69"/>
    <w:rsid w:val="B91F9ABC"/>
    <w:rsid w:val="BFB7515D"/>
    <w:rsid w:val="BFFFD453"/>
    <w:rsid w:val="DB9E66C0"/>
    <w:rsid w:val="DD7FB4A4"/>
    <w:rsid w:val="DEFFACD4"/>
    <w:rsid w:val="DFFA86A1"/>
    <w:rsid w:val="E5DFBEA2"/>
    <w:rsid w:val="E76FBB1D"/>
    <w:rsid w:val="EBB7D503"/>
    <w:rsid w:val="EC5B6458"/>
    <w:rsid w:val="ECEBA0E2"/>
    <w:rsid w:val="EFBF6D58"/>
    <w:rsid w:val="EFFEB22A"/>
    <w:rsid w:val="EFFF4196"/>
    <w:rsid w:val="F37B3657"/>
    <w:rsid w:val="F3EF9EA5"/>
    <w:rsid w:val="F4D725F3"/>
    <w:rsid w:val="F7FB65AF"/>
    <w:rsid w:val="FB87F343"/>
    <w:rsid w:val="FBD928DD"/>
    <w:rsid w:val="FBDBFDBE"/>
    <w:rsid w:val="FDBA1512"/>
    <w:rsid w:val="FDCF2B1E"/>
    <w:rsid w:val="FFBF6841"/>
    <w:rsid w:val="FFFECB2B"/>
    <w:rsid w:val="FFFFB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 Bold" w:hAnsi="Times New Roman Bold" w:eastAsia="Times New Roman Bold" w:cs="Times New Roman Bold"/>
      <w:b/>
      <w:color w:val="FF0000"/>
      <w:sz w:val="20"/>
      <w:szCs w:val="20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 Bold" w:hAnsi="Times New Roman Bold" w:eastAsia="Times New Roman Bold" w:cs="Times New Roman Bold"/>
      <w:b/>
      <w:color w:val="00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FF0000"/>
      <w:sz w:val="20"/>
      <w:szCs w:val="20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23:37:00Z</dcterms:created>
  <dc:creator>dustin</dc:creator>
  <cp:lastModifiedBy>邸星澎</cp:lastModifiedBy>
  <dcterms:modified xsi:type="dcterms:W3CDTF">2023-04-10T01:3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B38DD5EC3BD9F0D9A4723164C3903C2D</vt:lpwstr>
  </property>
</Properties>
</file>